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518B77" w14:textId="00EE3501" w:rsidR="003A016C" w:rsidRPr="00BE2AC8" w:rsidRDefault="003A016C" w:rsidP="003A016C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6 Table</w:t>
      </w:r>
      <w:r w:rsidRPr="00BE2AC8">
        <w:rPr>
          <w:rFonts w:ascii="Arial" w:hAnsi="Arial" w:cs="Arial"/>
          <w:b/>
        </w:rPr>
        <w:t xml:space="preserve">. </w:t>
      </w:r>
      <w:r w:rsidRPr="00BE2AC8">
        <w:rPr>
          <w:rFonts w:ascii="Arial" w:hAnsi="Arial" w:cs="Arial"/>
        </w:rPr>
        <w:t>Predicted mean per-item calories, saturated fat,</w:t>
      </w:r>
      <w:r w:rsidR="000825F0">
        <w:rPr>
          <w:rFonts w:ascii="Arial" w:hAnsi="Arial" w:cs="Arial"/>
        </w:rPr>
        <w:t xml:space="preserve"> trans fat,</w:t>
      </w:r>
      <w:r w:rsidRPr="00BE2AC8">
        <w:rPr>
          <w:rFonts w:ascii="Arial" w:hAnsi="Arial" w:cs="Arial"/>
        </w:rPr>
        <w:t xml:space="preserve"> unsaturated fat, sugar, non-sugar carbohydrates, protein and sodium by category for newly introduced items</w:t>
      </w:r>
      <w:r>
        <w:rPr>
          <w:rFonts w:ascii="Arial" w:hAnsi="Arial" w:cs="Arial"/>
        </w:rPr>
        <w:t xml:space="preserve">, </w:t>
      </w:r>
      <w:r w:rsidRPr="00BE2AC8">
        <w:rPr>
          <w:rFonts w:ascii="Arial" w:hAnsi="Arial" w:cs="Arial"/>
        </w:rPr>
        <w:t>2013-2018</w:t>
      </w:r>
    </w:p>
    <w:tbl>
      <w:tblPr>
        <w:tblStyle w:val="TableGrid"/>
        <w:tblW w:w="14215" w:type="dxa"/>
        <w:tblLayout w:type="fixed"/>
        <w:tblLook w:val="04A0" w:firstRow="1" w:lastRow="0" w:firstColumn="1" w:lastColumn="0" w:noHBand="0" w:noVBand="1"/>
      </w:tblPr>
      <w:tblGrid>
        <w:gridCol w:w="3595"/>
        <w:gridCol w:w="900"/>
        <w:gridCol w:w="990"/>
        <w:gridCol w:w="900"/>
        <w:gridCol w:w="1080"/>
        <w:gridCol w:w="990"/>
        <w:gridCol w:w="900"/>
        <w:gridCol w:w="990"/>
        <w:gridCol w:w="1209"/>
        <w:gridCol w:w="1401"/>
        <w:gridCol w:w="1260"/>
      </w:tblGrid>
      <w:tr w:rsidR="003A016C" w:rsidRPr="00BE2AC8" w14:paraId="3A3FACC7" w14:textId="77777777" w:rsidTr="00222A38">
        <w:trPr>
          <w:trHeight w:val="263"/>
          <w:tblHeader/>
        </w:trPr>
        <w:tc>
          <w:tcPr>
            <w:tcW w:w="3595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E604C6B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Menu Category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065D6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585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502F88B9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s</w:t>
            </w:r>
          </w:p>
        </w:tc>
        <w:tc>
          <w:tcPr>
            <w:tcW w:w="1209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4A9D141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BE2AC8">
              <w:rPr>
                <w:rFonts w:ascii="Arial" w:hAnsi="Arial" w:cs="Arial"/>
                <w:b/>
                <w:sz w:val="20"/>
                <w:szCs w:val="20"/>
              </w:rPr>
              <w:t>-value for trend</w:t>
            </w:r>
          </w:p>
        </w:tc>
        <w:tc>
          <w:tcPr>
            <w:tcW w:w="2661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17E1D7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2013-2018</w:t>
            </w:r>
          </w:p>
        </w:tc>
      </w:tr>
      <w:tr w:rsidR="003A016C" w:rsidRPr="00BE2AC8" w14:paraId="63141A9A" w14:textId="77777777" w:rsidTr="00222A38">
        <w:trPr>
          <w:trHeight w:val="539"/>
          <w:tblHeader/>
        </w:trPr>
        <w:tc>
          <w:tcPr>
            <w:tcW w:w="359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7D4268F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814BD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5CA079DD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1370000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4ABD15B5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52F6977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591CD05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7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170C6CF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8</w:t>
            </w:r>
          </w:p>
        </w:tc>
        <w:tc>
          <w:tcPr>
            <w:tcW w:w="120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E87D80E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401" w:type="dxa"/>
            <w:tcBorders>
              <w:left w:val="nil"/>
              <w:right w:val="single" w:sz="4" w:space="0" w:color="auto"/>
            </w:tcBorders>
          </w:tcPr>
          <w:p w14:paraId="5C78574B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ange</w:t>
            </w:r>
          </w:p>
        </w:tc>
        <w:tc>
          <w:tcPr>
            <w:tcW w:w="1260" w:type="dxa"/>
            <w:tcBorders>
              <w:left w:val="nil"/>
              <w:right w:val="single" w:sz="4" w:space="0" w:color="auto"/>
            </w:tcBorders>
          </w:tcPr>
          <w:p w14:paraId="0FB9B9A8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3A016C" w:rsidRPr="00BE2AC8" w14:paraId="6327D43C" w14:textId="77777777" w:rsidTr="00222A38">
        <w:trPr>
          <w:trHeight w:val="20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4D651B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Appetizers &amp; Sid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2C8A8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CA84EE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A60EB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51BFF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FCC99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8BD95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DD937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C2F5E4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5FD650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AD9488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A016C" w:rsidRPr="00BE2AC8" w14:paraId="0D1DDA42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05EFCC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D0B1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F9B7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B245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D821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52C9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D3E9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7834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F4BCE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007A0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57608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3A016C" w:rsidRPr="00BE2AC8" w14:paraId="3A30496C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4ABB97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B70B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0D72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BD55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4CF2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B4BB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4180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9892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3F45C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64CE5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4DB54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3A016C" w:rsidRPr="00BE2AC8" w14:paraId="10B36F1A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7D8BE6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CE45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021F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3C41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68B8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2DC4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A939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E1B3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F61E5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F5B20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BBEE5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3A016C" w:rsidRPr="00BE2AC8" w14:paraId="4ACE7495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B9F6B6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A7BC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B956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0546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3038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A511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5C86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6219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134F3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D37F2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7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C294A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3A016C" w:rsidRPr="00BE2AC8" w14:paraId="2FCE3624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5B59C2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F5B50" w14:textId="77777777" w:rsidR="003A016C" w:rsidRPr="00430FC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0FC6">
              <w:rPr>
                <w:rFonts w:ascii="Arial" w:hAnsi="Arial" w:cs="Arial"/>
                <w:b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F055E" w14:textId="77777777" w:rsidR="003A016C" w:rsidRPr="00430FC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0FC6">
              <w:rPr>
                <w:rFonts w:ascii="Arial" w:hAnsi="Arial" w:cs="Arial"/>
                <w:b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DEA46" w14:textId="77777777" w:rsidR="003A016C" w:rsidRPr="00430FC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0FC6">
              <w:rPr>
                <w:rFonts w:ascii="Arial" w:hAnsi="Arial" w:cs="Arial"/>
                <w:b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15453" w14:textId="77777777" w:rsidR="003A016C" w:rsidRPr="00430FC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0FC6">
              <w:rPr>
                <w:rFonts w:ascii="Arial" w:hAnsi="Arial" w:cs="Arial"/>
                <w:b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CC646" w14:textId="77777777" w:rsidR="003A016C" w:rsidRPr="00430FC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0FC6">
              <w:rPr>
                <w:rFonts w:ascii="Arial" w:hAnsi="Arial" w:cs="Arial"/>
                <w:b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F4844" w14:textId="77777777" w:rsidR="003A016C" w:rsidRPr="00430FC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0FC6">
              <w:rPr>
                <w:rFonts w:ascii="Arial" w:hAnsi="Arial" w:cs="Arial"/>
                <w:b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43491" w14:textId="77777777" w:rsidR="003A016C" w:rsidRPr="00430FC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0FC6">
              <w:rPr>
                <w:rFonts w:ascii="Arial" w:hAnsi="Arial" w:cs="Arial"/>
                <w:b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C16CAE" w14:textId="77777777" w:rsidR="003A016C" w:rsidRPr="00430FC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30FC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73060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.3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BC45C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3A016C" w:rsidRPr="00BE2AC8" w14:paraId="63C3613B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FFE251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9EBB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5488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BB2C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6CA1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4DFD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B965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2742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2E9DA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633DA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6.4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4100A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3A016C" w:rsidRPr="00BE2AC8" w14:paraId="034DDEDD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760EB7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F6D1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96A7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73AC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6469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01E4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72FF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7CF0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BD1CB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03CA5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.7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770D8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3A016C" w:rsidRPr="00BE2AC8" w14:paraId="62AEEFAF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6B8552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68E1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6813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7176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9D79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1C10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73AA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2F8D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5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20D22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2A122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51 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075E0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3A016C" w:rsidRPr="00BE2AC8" w14:paraId="6959364E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2DEECE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 xml:space="preserve">Main </w:t>
            </w:r>
            <w:proofErr w:type="spellStart"/>
            <w:r w:rsidRPr="00BE2AC8">
              <w:rPr>
                <w:rFonts w:ascii="Arial" w:hAnsi="Arial" w:cs="Arial"/>
                <w:b/>
                <w:sz w:val="20"/>
                <w:szCs w:val="20"/>
              </w:rPr>
              <w:t>courses</w:t>
            </w:r>
            <w:r w:rsidRPr="00BE2A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F33B2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F0C01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C6220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D1E59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20310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C68A3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6F760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FD06A0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F3FF91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A0368B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016C" w:rsidRPr="00BE2AC8" w14:paraId="7CB6C7F3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8536F0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95E8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9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CCDA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AE49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FB1E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7830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A037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41CB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9D5CB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FA849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80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BE545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3A016C" w:rsidRPr="00BE2AC8" w14:paraId="16478671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21AB85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DB2B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6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D95B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607D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6B18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517E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3CC6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5FF5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A05CD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1616C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1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7450A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A016C" w:rsidRPr="00BE2AC8" w14:paraId="737C3A49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FD5A1E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70C2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8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A63E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6603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50D2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61A0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0A95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DA76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3B0B3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2AABD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0FA6B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3A016C" w:rsidRPr="00BE2AC8" w14:paraId="30D696EC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D4EF60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02CF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8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8BEC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C2FC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21B2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82E4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48A2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5AA2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3D70C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1CA7F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3.9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64532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3A016C" w:rsidRPr="00BE2AC8" w14:paraId="1C3753C4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68A58A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375C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8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91FB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1941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AA7B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2143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D727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E2BA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1E9F3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CF7F4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2.3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53001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3A016C" w:rsidRPr="00BE2AC8" w14:paraId="51D916D5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953EC7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6111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8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A6D0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699C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69CD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BE8B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C14B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4897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B9E51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971F0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7.4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8EA19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3A016C" w:rsidRPr="00BE2AC8" w14:paraId="42F31FA5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4DDD72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51FC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7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FF19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372A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2AA9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6492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22EA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44DF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70481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8A4CC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2.9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B077D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3A016C" w:rsidRPr="00BE2AC8" w14:paraId="7EF62ACB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11C5ED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2C56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8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CC68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82FE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1D60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CBE1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4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508E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3D85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3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FE771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2A804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172 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87C0A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3A016C" w:rsidRPr="00BE2AC8" w14:paraId="6FB168D5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D49812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Burg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ABACA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C9F77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E6807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9BF8A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5F9A9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78AC9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3F1F2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25C235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98374E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8E932F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3A016C" w:rsidRPr="00BE2AC8" w14:paraId="005093DC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0FAFC4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6936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6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1757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9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32B2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BF68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8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D4DB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8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B59E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9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5708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75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BBA57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C6C02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-229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C7A6A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3A016C" w:rsidRPr="00BE2AC8" w14:paraId="31A76905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450DD4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04C9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8200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1126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B777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31B1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271A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E238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E4C29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08D8B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1.3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6ECC7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3A016C" w:rsidRPr="00BE2AC8" w14:paraId="3E27325B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74B297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4398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FAE7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4A41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8855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012E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1050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AAC5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236F4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7114F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3E329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3A016C" w:rsidRPr="00BE2AC8" w14:paraId="053C945A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C397B1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F117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E6DA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1A06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31EE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65B0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E780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F7AA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E08DD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AD533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5.3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5EE32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3A016C" w:rsidRPr="00BE2AC8" w14:paraId="31E209C4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1403FC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9925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1065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D88E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905F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5BF1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1061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44CD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73D64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F122C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8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D0588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3A016C" w:rsidRPr="00BE2AC8" w14:paraId="2BF760BA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9D7773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C490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B3C2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EB80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77A1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3235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E8A0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7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12F5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00FFE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672E9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50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725A1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3A016C" w:rsidRPr="00BE2AC8" w14:paraId="30354151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468BC6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CFA5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D3D3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23DC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7AF6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145F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696A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DA6A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AE704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15AB4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3.9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57D28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3A016C" w:rsidRPr="00BE2AC8" w14:paraId="0759E133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178EF4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3E7E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46AC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1104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B939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91EF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5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56B7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821C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85751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E9AF0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32 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EB5CF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3A016C" w:rsidRPr="00BE2AC8" w14:paraId="77C41CB9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210BDD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Entre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0E8CF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05100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033F6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6185F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1AA3D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CA2B5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A43D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0BA8A0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50F4B1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C7F9BA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016C" w:rsidRPr="00BE2AC8" w14:paraId="45BEA288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8EE257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DE44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AFB8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0BA1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0FAB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E6AC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37EF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B347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392F9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E3BD0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58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D8659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3A016C" w:rsidRPr="00BE2AC8" w14:paraId="3C749A33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6E103A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14C3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607A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0E03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7A26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E619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3010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C1AB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CA249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EA989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0.2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EC834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3A016C" w:rsidRPr="00BE2AC8" w14:paraId="1B6F55C2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4C6FEA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E589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8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9B15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4FC4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FB12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CBC5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29A9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1812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74770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073AC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66F26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3A016C" w:rsidRPr="00BE2AC8" w14:paraId="0DFAB5EA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39A741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22FC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8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06E0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95F2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5256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7C09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4769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5490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BE8B4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F1C31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3.8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D607E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3A016C" w:rsidRPr="00BE2AC8" w14:paraId="0A006F06" w14:textId="77777777" w:rsidTr="004E68C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2188EE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lastRenderedPageBreak/>
              <w:t>Sugar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EF1C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7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DEE3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8205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DDFE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39E9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7385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8E0E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D9F25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31B77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2.4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57FFE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3A016C" w:rsidRPr="00BE2AC8" w14:paraId="7CA4FAA9" w14:textId="77777777" w:rsidTr="004E68C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AFFE90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5BBC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7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240A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6FB5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52D0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DE32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1099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8DFC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7EE3D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F7683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15.4 g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65561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3A016C" w:rsidRPr="00BE2AC8" w14:paraId="4EE485B3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310FB7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4D61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3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61EC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86E4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B381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2A65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419F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5FC9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F7119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6B335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3.8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9E385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3A016C" w:rsidRPr="00BE2AC8" w14:paraId="3584CA2D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E9F5ED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C4D0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3EDC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56B7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7B5D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74F7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5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FA28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BE8D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5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20765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68D99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104 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6F9A7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3A016C" w:rsidRPr="00BE2AC8" w14:paraId="0AAAC454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4CF41E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Pizz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DFF96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2EB6A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E3E1D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1BB11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287E5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41476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1DC85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059224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C42EEB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48BDEC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016C" w:rsidRPr="00BE2AC8" w14:paraId="75D97357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3A89D4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6768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D5A0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3A19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B495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A6C7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F2E5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108F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12756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2FB42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69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2043E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3A016C" w:rsidRPr="00BE2AC8" w14:paraId="2EAB0D6C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2AD7ED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A7AB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35DC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09EB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49D2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DCB7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470F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DDB6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B65F3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70DE8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1.6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150D4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A016C" w:rsidRPr="00BE2AC8" w14:paraId="718467DA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2EBDA6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E8C3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3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58D5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B41E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B2C5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0795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AFA5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35E6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79A47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A6ECD3" w14:textId="77777777" w:rsidR="003A016C" w:rsidRPr="004E68C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8C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D85010" w14:textId="77777777" w:rsidR="003A016C" w:rsidRPr="004E68C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8C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3A016C" w:rsidRPr="00BE2AC8" w14:paraId="33799973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910190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5FCC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3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E534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E8D0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65B5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B82E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9D7D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96F8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98588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88D54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2.5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6B2BB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3A016C" w:rsidRPr="00BE2AC8" w14:paraId="4F3DB3E7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00958F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6856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8EDA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1F7B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8C50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A809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3264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01EF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61249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C6023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1.5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508CF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3A016C" w:rsidRPr="00BE2AC8" w14:paraId="4291A0E1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2B97A3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4FF3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FA0E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C48B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E279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18B9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61C5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A1DA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91818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226E9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3.6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FA1F5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3A016C" w:rsidRPr="00BE2AC8" w14:paraId="68BB73F2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D5A1C4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BC7B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9F72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B38B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B51A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8E5C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33F1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8E3C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26EB2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1861A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3.5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66403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3A016C" w:rsidRPr="00BE2AC8" w14:paraId="70FED948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5BFA8E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80C2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3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703A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4863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EF18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4D5A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5736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953D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A250F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0A241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247 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16B3D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3A016C" w:rsidRPr="00BE2AC8" w14:paraId="205E868A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E2A19A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Sala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E9A4A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1E0C7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8E83E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263F8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20BF1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0F724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5EAB4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09F84C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874DA8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BAFBE7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016C" w:rsidRPr="00BE2AC8" w14:paraId="7EB39DCC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5C29C2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AE3B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E926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2AE9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FB8F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859E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D381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E00C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11C41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9B82D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113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F8251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3A016C" w:rsidRPr="00BE2AC8" w14:paraId="6D68B9DE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B98F06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0B30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0987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6CCC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BA2B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D78C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F5CB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4739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73D1B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40E2C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5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488D7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3A016C" w:rsidRPr="00BE2AC8" w14:paraId="33246D09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AF6219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33B0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BCB7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8705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B701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8B13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3A36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FD22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1CE23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1EB0C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0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7135A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3A016C" w:rsidRPr="00BE2AC8" w14:paraId="3DDC070B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77C78A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EC7B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13F8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EFBC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DE40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289A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6ED8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45B6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33005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A1E55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E860F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3A016C" w:rsidRPr="00BE2AC8" w14:paraId="645577ED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0716C0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090D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1D18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F720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6051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DB33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24FB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881B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B5DEF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368EA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.4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0A907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3A016C" w:rsidRPr="00BE2AC8" w14:paraId="433687AE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E6B69C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84DA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79E0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5C89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CE0C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74A2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434D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C46A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3EEB4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</w:t>
            </w: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D5CE2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8.9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5183B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</w:t>
            </w: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3A016C" w:rsidRPr="00BE2AC8" w14:paraId="558608F2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FFE3C9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24F6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D749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EB20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082F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D486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0396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6895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A0C56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C1A34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.6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A1069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3A016C" w:rsidRPr="00BE2AC8" w14:paraId="5209BB6F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121A23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16B9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A10A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E578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07CA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A1B3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3921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8F05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0863D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E9FD4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90 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A74B8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3A016C" w:rsidRPr="00BE2AC8" w14:paraId="201580A9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68640B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Sandwich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2E837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3673D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C604F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785AC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0028F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EF114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370E4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0ED8DC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A2377A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372F11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016C" w:rsidRPr="00BE2AC8" w14:paraId="64ED78FB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F592EE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2B5D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7AD6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5667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9003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9B95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7E80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DB2A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8AB30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0262D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-71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96A96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3A016C" w:rsidRPr="00BE2AC8" w14:paraId="01689E78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47279A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7006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3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872B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5F93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6EDA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6FED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C92A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2917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14688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FB40D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0.5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F32F4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3A016C" w:rsidRPr="00BE2AC8" w14:paraId="6E39944C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940A95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6B75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384D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B14C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7E6E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163D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FEC9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56E7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8BE23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720BC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39D8A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3A016C" w:rsidRPr="00BE2AC8" w14:paraId="400A4274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FB1DB3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F19B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987F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1374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2ECB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F483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196B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F70D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E91F8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6B710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-3.5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DD1F6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3A016C" w:rsidRPr="00BE2AC8" w14:paraId="62679A81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A4312F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FB82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7C4F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B548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685F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F885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F340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B94B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75BFD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4EA41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1.3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FA6E5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A016C" w:rsidRPr="00BE2AC8" w14:paraId="410C3FDB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9F342F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1C97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9A9C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2F3D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1299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55F5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6A1F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1082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A3991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33D82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-7.3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F8F64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3A016C" w:rsidRPr="00BE2AC8" w14:paraId="3152894A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FA9465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BA66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3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AC03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CC3D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0E77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D99F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7DCB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B1F5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CF062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2CF2E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1.3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7003E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3A016C" w:rsidRPr="00BE2AC8" w14:paraId="37B04375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69A397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5AB2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4B69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D7F2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3827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5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FCDE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B71E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5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EB53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4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59EAD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935CB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147 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581F2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3A016C" w:rsidRPr="00BE2AC8" w14:paraId="06E0CCA4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18B800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S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778F8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898EF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0044E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20B5D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ABF42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823F6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87E2B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BCFD61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515032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7E85D2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3A016C" w:rsidRPr="00BE2AC8" w14:paraId="734DC5D3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177316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7061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12D7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A264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AD81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0DEF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5B5A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72D1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D9F8F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30FBB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7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36AB1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3A016C" w:rsidRPr="00BE2AC8" w14:paraId="2CB668C8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AB2C43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DBC8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5D3F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0A30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B6BF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A629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5E02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4033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DC3BC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EE499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1.6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89E8D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3A016C" w:rsidRPr="00BE2AC8" w14:paraId="76563141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DE90FA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rans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CBC3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E158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D8E3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51B6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95FA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7D26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F849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8DB5F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8BD32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2F442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3A016C" w:rsidRPr="00BE2AC8" w14:paraId="1A386113" w14:textId="77777777" w:rsidTr="004E68C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AC8784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7CB5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184A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ADAC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8C60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21FC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9432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2C5D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3C1D7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4475E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.7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6C77A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3A016C" w:rsidRPr="00BE2AC8" w14:paraId="305B0C3B" w14:textId="77777777" w:rsidTr="004E68C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F0C9F9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15EE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1965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033D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24C9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2577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232B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F8EA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2FD0F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71689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.4 g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C5DA7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3A016C" w:rsidRPr="00BE2AC8" w14:paraId="320FC2E4" w14:textId="77777777" w:rsidTr="004E68C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F0F6B8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5CF0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425C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8E0E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A14C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BFC1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4055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D603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915C7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94774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.7 g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B0ADF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3A016C" w:rsidRPr="00BE2AC8" w14:paraId="6C37A41E" w14:textId="77777777" w:rsidTr="004E68C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B46199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0E9F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CC28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0BE4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01A2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765B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4FAE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9AA2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61BC9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8DA51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.7 g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02EC7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3A016C" w:rsidRPr="00BE2AC8" w14:paraId="22768FF2" w14:textId="77777777" w:rsidTr="004E68C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A0125A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CDF7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67B4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332F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7436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2F66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2C72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C37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4D6AB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04016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 mg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B720E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3A016C" w:rsidRPr="00BE2AC8" w14:paraId="58432D54" w14:textId="77777777" w:rsidTr="004E68C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7CEFB6" w14:textId="77777777" w:rsidR="003A016C" w:rsidRPr="00BE2AC8" w:rsidRDefault="003A016C" w:rsidP="00222A38">
            <w:pPr>
              <w:keepNext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Fried Potato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4E6D2" w14:textId="77777777" w:rsidR="003A016C" w:rsidRPr="0019580D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7C7A1" w14:textId="77777777" w:rsidR="003A016C" w:rsidRPr="0019580D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22DF3" w14:textId="77777777" w:rsidR="003A016C" w:rsidRPr="0019580D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9A18A" w14:textId="77777777" w:rsidR="003A016C" w:rsidRPr="0019580D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6F1F1" w14:textId="77777777" w:rsidR="003A016C" w:rsidRPr="0019580D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C76FA" w14:textId="77777777" w:rsidR="003A016C" w:rsidRPr="0019580D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D3927" w14:textId="77777777" w:rsidR="003A016C" w:rsidRPr="0019580D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E648F6" w14:textId="77777777" w:rsidR="003A016C" w:rsidRPr="0019580D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89DD41" w14:textId="77777777" w:rsidR="003A016C" w:rsidRPr="0019580D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FA094B" w14:textId="77777777" w:rsidR="003A016C" w:rsidRPr="0019580D" w:rsidRDefault="003A016C" w:rsidP="00222A38">
            <w:pPr>
              <w:keepNext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016C" w:rsidRPr="00BE2AC8" w14:paraId="65A429B9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2EDA5E" w14:textId="77777777" w:rsidR="003A016C" w:rsidRPr="00BE2AC8" w:rsidRDefault="003A016C" w:rsidP="00222A38">
            <w:pPr>
              <w:keepNext/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BFC6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DB98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2606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947C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2860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C053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01C6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5EF2D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96DDE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9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CB987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3A016C" w:rsidRPr="00BE2AC8" w14:paraId="380A1FBC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E19604" w14:textId="77777777" w:rsidR="003A016C" w:rsidRPr="00BE2AC8" w:rsidRDefault="003A016C" w:rsidP="00222A38">
            <w:pPr>
              <w:keepNext/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5024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61E8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F44F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4A81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172B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9BF3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8EBA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74731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7090B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0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6BFE5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3A016C" w:rsidRPr="00BE2AC8" w14:paraId="25540622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7042FD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6DFF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BE55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950A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81D2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3AFD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CE3C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B36F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095EC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84D9A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5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9F60D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3A016C" w:rsidRPr="00BE2AC8" w14:paraId="558DFBFD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7C05E5" w14:textId="77777777" w:rsidR="003A016C" w:rsidRPr="00BE2AC8" w:rsidRDefault="003A016C" w:rsidP="00222A38">
            <w:pPr>
              <w:keepNext/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AD6D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1D0B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12D6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7033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2023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B86D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FD89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F407F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E1A90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1.8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1DD55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3A016C" w:rsidRPr="00BE2AC8" w14:paraId="326F07F2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08F825" w14:textId="77777777" w:rsidR="003A016C" w:rsidRPr="00BE2AC8" w:rsidRDefault="003A016C" w:rsidP="00222A38">
            <w:pPr>
              <w:keepNext/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4781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0ADC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687F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A500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C820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4C81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DF99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5E109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B05EA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-4.8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2C240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3A016C" w:rsidRPr="00BE2AC8" w14:paraId="2C558EEB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909BDD" w14:textId="77777777" w:rsidR="003A016C" w:rsidRPr="00BE2AC8" w:rsidRDefault="003A016C" w:rsidP="00222A38">
            <w:pPr>
              <w:keepNext/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85C0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F643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46C7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307C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EF7C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4388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9658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19387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975B0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9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8C383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3A016C" w:rsidRPr="00BE2AC8" w14:paraId="0218CF01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58874A" w14:textId="77777777" w:rsidR="003A016C" w:rsidRPr="00BE2AC8" w:rsidRDefault="003A016C" w:rsidP="00222A38">
            <w:pPr>
              <w:keepNext/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B0B6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07ED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F394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5289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313D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D7AB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9CD9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11178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BFC78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.3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56055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3A016C" w:rsidRPr="00BE2AC8" w14:paraId="04A3D6A7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CA0367" w14:textId="77777777" w:rsidR="003A016C" w:rsidRPr="00BE2AC8" w:rsidRDefault="003A016C" w:rsidP="00222A38">
            <w:pPr>
              <w:keepNext/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1361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4557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8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F168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065F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9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50A5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14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AF32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E7AC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980D5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438FA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591 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EBC2F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3A016C" w:rsidRPr="00BE2AC8" w14:paraId="361C4A86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6E7260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Dessert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nd Baked Goo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69F12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15957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D5CB5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A807E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03B9E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BC7B6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94426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680DAA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E124DF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50716D" w14:textId="77777777" w:rsidR="003A016C" w:rsidRPr="0019580D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016C" w:rsidRPr="00BE2AC8" w14:paraId="0635DA2C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63CE1E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7542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17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339F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5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2EF8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BD62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4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2596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4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D6F3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4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112F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F129C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DBA86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111 k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D868B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3A016C" w:rsidRPr="00BE2AC8" w14:paraId="3AC85D9B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FF8B78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6715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7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7861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F74D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1880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CA2C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C85A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032B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7617D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7D043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2.1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16C67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A016C" w:rsidRPr="00BE2AC8" w14:paraId="79F311B0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BBDAC0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3D09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7013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636D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338E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B3C2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07C0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26DF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622FC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D0510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C0F13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3A016C" w:rsidRPr="00BE2AC8" w14:paraId="1557C815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FA820C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C02F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A9A4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D090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13C9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D88C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4142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6E7C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A77B1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28FB9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-0.5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4997F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3A016C" w:rsidRPr="00BE2AC8" w14:paraId="2F29F5CF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A38FF0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5E0E0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17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0C06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2E14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925F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1CE3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1063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978CC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4C291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D212E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-19.8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2B174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3A016C" w:rsidRPr="00BE2AC8" w14:paraId="1E5125A9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C7E44E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E89EF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7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E6A9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B273A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C9AC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AEC2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1A96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C67D2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07E53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F1479E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.4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55740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3A016C" w:rsidRPr="00BE2AC8" w14:paraId="4F81AD21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1E7433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C9E05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17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70953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D710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5ABAD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7E409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4257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DBA7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1753A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F1013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-2.0 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C862C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3A016C" w:rsidRPr="00BE2AC8" w14:paraId="5F6FA1E9" w14:textId="77777777" w:rsidTr="00222A38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DBA01B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9A12D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7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D16C3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3156F8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E22B87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ACC62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3B174B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F97084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5E2A6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8CAE71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17 m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0D11C6" w14:textId="77777777" w:rsidR="003A016C" w:rsidRPr="0019580D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580D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</w:tbl>
    <w:p w14:paraId="58A33E56" w14:textId="77777777" w:rsidR="003A016C" w:rsidRPr="00BE2AC8" w:rsidRDefault="003A016C" w:rsidP="003A016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E2AC8">
        <w:rPr>
          <w:rFonts w:ascii="Arial" w:hAnsi="Arial" w:cs="Arial"/>
          <w:i/>
          <w:sz w:val="20"/>
          <w:szCs w:val="20"/>
        </w:rPr>
        <w:t xml:space="preserve">Note. </w:t>
      </w:r>
      <w:r w:rsidRPr="00BE2AC8">
        <w:rPr>
          <w:rFonts w:ascii="Arial" w:hAnsi="Arial" w:cs="Arial"/>
          <w:sz w:val="20"/>
          <w:szCs w:val="20"/>
        </w:rPr>
        <w:t xml:space="preserve">Boldface indicates statistical significance at </w:t>
      </w:r>
      <w:r w:rsidRPr="00BE2AC8">
        <w:rPr>
          <w:rFonts w:ascii="Arial" w:hAnsi="Arial" w:cs="Arial"/>
          <w:i/>
          <w:sz w:val="20"/>
          <w:szCs w:val="20"/>
        </w:rPr>
        <w:t>p</w:t>
      </w:r>
      <w:r w:rsidRPr="00BE2AC8">
        <w:rPr>
          <w:rFonts w:ascii="Arial" w:hAnsi="Arial" w:cs="Arial"/>
          <w:sz w:val="20"/>
          <w:szCs w:val="20"/>
        </w:rPr>
        <w:t>&lt;0.05. The n indicates total number of items introduced in all years for that category. All estimates are adjusted for restaurant type, whether the restaurant is a national chain, the year the restaurant began labeling their menus with calories, and whether the item is categorized as a kid’s item, shareable, regional or offered for a limited time.</w:t>
      </w:r>
    </w:p>
    <w:p w14:paraId="099B4927" w14:textId="77777777" w:rsidR="003A016C" w:rsidRPr="00BE2AC8" w:rsidRDefault="003A016C" w:rsidP="003A016C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CA"/>
        </w:rPr>
      </w:pPr>
      <w:proofErr w:type="spellStart"/>
      <w:proofErr w:type="gramStart"/>
      <w:r w:rsidRPr="00BE2AC8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BE2AC8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Pr="00BE2AC8">
        <w:rPr>
          <w:rFonts w:ascii="Arial" w:hAnsi="Arial" w:cs="Arial"/>
          <w:sz w:val="20"/>
          <w:szCs w:val="20"/>
        </w:rPr>
        <w:t xml:space="preserve">Included burgers, entrees, pizza, salads, sandwiches and soup menu categories. </w:t>
      </w:r>
    </w:p>
    <w:p w14:paraId="2C98D429" w14:textId="2E6C6297" w:rsidR="00507E5E" w:rsidRDefault="00507E5E" w:rsidP="000E36A6"/>
    <w:sectPr w:rsidR="00507E5E" w:rsidSect="00507E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43ED96" w14:textId="77777777" w:rsidR="00B53590" w:rsidRDefault="00B53590" w:rsidP="00507E5E">
      <w:pPr>
        <w:spacing w:after="0" w:line="240" w:lineRule="auto"/>
      </w:pPr>
      <w:r>
        <w:separator/>
      </w:r>
    </w:p>
  </w:endnote>
  <w:endnote w:type="continuationSeparator" w:id="0">
    <w:p w14:paraId="02FDDDDF" w14:textId="77777777" w:rsidR="00B53590" w:rsidRDefault="00B53590" w:rsidP="00507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D4C149" w14:textId="77777777" w:rsidR="00393FAF" w:rsidRDefault="00393F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5F96C3" w14:textId="77777777" w:rsidR="00393FAF" w:rsidRDefault="00393F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561CAD" w14:textId="77777777" w:rsidR="00393FAF" w:rsidRDefault="00393F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D536B0" w14:textId="77777777" w:rsidR="00B53590" w:rsidRDefault="00B53590" w:rsidP="00507E5E">
      <w:pPr>
        <w:spacing w:after="0" w:line="240" w:lineRule="auto"/>
      </w:pPr>
      <w:r>
        <w:separator/>
      </w:r>
    </w:p>
  </w:footnote>
  <w:footnote w:type="continuationSeparator" w:id="0">
    <w:p w14:paraId="2D3B0EA2" w14:textId="77777777" w:rsidR="00B53590" w:rsidRDefault="00B53590" w:rsidP="00507E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4AE9CC" w14:textId="77777777" w:rsidR="00393FAF" w:rsidRDefault="00393F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0B12F0" w14:textId="75471E06" w:rsidR="00681618" w:rsidRDefault="00681618">
    <w:pPr>
      <w:pStyle w:val="Header"/>
      <w:rPr>
        <w:rFonts w:ascii="Arial" w:hAnsi="Arial" w:cs="Arial"/>
      </w:rPr>
    </w:pPr>
    <w:r w:rsidRPr="00421F42">
      <w:rPr>
        <w:rFonts w:ascii="Arial" w:hAnsi="Arial" w:cs="Arial"/>
      </w:rPr>
      <w:t xml:space="preserve">Supplemental Material </w:t>
    </w:r>
  </w:p>
  <w:p w14:paraId="62E238B5" w14:textId="77777777" w:rsidR="00681618" w:rsidRPr="00421F42" w:rsidRDefault="00681618">
    <w:pPr>
      <w:pStyle w:val="Header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034A9C" w14:textId="77777777" w:rsidR="00393FAF" w:rsidRDefault="00393F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1F3"/>
    <w:rsid w:val="0001332C"/>
    <w:rsid w:val="000825F0"/>
    <w:rsid w:val="000E0E28"/>
    <w:rsid w:val="000E36A6"/>
    <w:rsid w:val="00106D8D"/>
    <w:rsid w:val="0011714C"/>
    <w:rsid w:val="00156EC5"/>
    <w:rsid w:val="001A66D5"/>
    <w:rsid w:val="001B113B"/>
    <w:rsid w:val="001E5392"/>
    <w:rsid w:val="00285A2E"/>
    <w:rsid w:val="003246FE"/>
    <w:rsid w:val="00374965"/>
    <w:rsid w:val="00381204"/>
    <w:rsid w:val="00393FAF"/>
    <w:rsid w:val="003A016C"/>
    <w:rsid w:val="003E0CBA"/>
    <w:rsid w:val="00421F42"/>
    <w:rsid w:val="004450AD"/>
    <w:rsid w:val="004E68C8"/>
    <w:rsid w:val="005010EE"/>
    <w:rsid w:val="00507E5E"/>
    <w:rsid w:val="00534260"/>
    <w:rsid w:val="00541F0E"/>
    <w:rsid w:val="005B0F6C"/>
    <w:rsid w:val="005D5F26"/>
    <w:rsid w:val="005F0F3E"/>
    <w:rsid w:val="0060677B"/>
    <w:rsid w:val="0061192F"/>
    <w:rsid w:val="00681618"/>
    <w:rsid w:val="0069683A"/>
    <w:rsid w:val="00914A73"/>
    <w:rsid w:val="009269D6"/>
    <w:rsid w:val="009A1A58"/>
    <w:rsid w:val="00A47CAB"/>
    <w:rsid w:val="00A83A8D"/>
    <w:rsid w:val="00A93D50"/>
    <w:rsid w:val="00AD5DE1"/>
    <w:rsid w:val="00B201ED"/>
    <w:rsid w:val="00B53590"/>
    <w:rsid w:val="00B57070"/>
    <w:rsid w:val="00B60BEE"/>
    <w:rsid w:val="00B871F3"/>
    <w:rsid w:val="00BC0B08"/>
    <w:rsid w:val="00C167B3"/>
    <w:rsid w:val="00C20508"/>
    <w:rsid w:val="00C256F0"/>
    <w:rsid w:val="00CE55FA"/>
    <w:rsid w:val="00D533FD"/>
    <w:rsid w:val="00DD6077"/>
    <w:rsid w:val="00EF442D"/>
    <w:rsid w:val="00F26102"/>
    <w:rsid w:val="00FA2DE7"/>
    <w:rsid w:val="00FF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F216A"/>
  <w15:chartTrackingRefBased/>
  <w15:docId w15:val="{28712A89-E1C5-4F1A-BF09-79BE8CFB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1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71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1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E5E"/>
  </w:style>
  <w:style w:type="paragraph" w:styleId="Footer">
    <w:name w:val="footer"/>
    <w:basedOn w:val="Normal"/>
    <w:link w:val="Foot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E5E"/>
  </w:style>
  <w:style w:type="character" w:styleId="CommentReference">
    <w:name w:val="annotation reference"/>
    <w:basedOn w:val="DefaultParagraphFont"/>
    <w:uiPriority w:val="99"/>
    <w:semiHidden/>
    <w:unhideWhenUsed/>
    <w:rsid w:val="00507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7E5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E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E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E5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7E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E5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7E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7E5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07E5E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0E0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0E0E28"/>
  </w:style>
  <w:style w:type="character" w:customStyle="1" w:styleId="eop">
    <w:name w:val="eop"/>
    <w:basedOn w:val="DefaultParagraphFont"/>
    <w:rsid w:val="000E0E28"/>
  </w:style>
  <w:style w:type="character" w:customStyle="1" w:styleId="spellingerror">
    <w:name w:val="spellingerror"/>
    <w:basedOn w:val="DefaultParagraphFont"/>
    <w:rsid w:val="000E0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4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925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2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3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6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2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6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8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4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6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80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6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9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7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3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5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07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2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3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6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5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3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30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8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9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6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83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6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1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7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3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0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7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76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5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2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8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82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3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9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4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38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1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40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2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2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1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2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5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8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35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7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2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2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44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43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4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1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57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6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08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5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87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02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05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9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7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06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0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7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0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63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0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03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26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0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0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5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5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3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9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7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6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8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04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4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9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7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2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45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5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4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9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4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1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3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2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6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1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6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28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0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7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1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0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73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7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35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0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93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4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1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3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9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0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6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96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2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40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93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6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7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63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0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0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44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8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8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5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4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0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4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7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6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9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5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8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1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91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3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09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4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9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3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78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8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3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4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9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1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8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9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0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4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8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4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8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5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9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24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4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7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07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5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6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4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7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3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0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83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0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3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2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8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17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8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2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2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36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7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7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9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1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0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0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2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7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0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8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1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98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2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5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7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8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05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9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7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95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82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3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7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7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7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8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17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7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3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99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45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65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4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2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5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8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93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9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13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9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8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96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14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8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24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9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78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84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6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9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8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1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15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17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9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2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8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20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1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54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0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8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3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2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6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5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2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0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30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8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91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8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5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1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7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61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7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56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3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8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1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1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5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8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0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8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7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0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3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5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3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27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6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6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4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4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1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44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1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0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73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2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8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5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3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6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87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1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06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2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7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6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83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3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65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85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3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7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1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55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77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8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54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1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45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4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64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89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7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8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11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9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7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9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7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4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4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8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0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3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1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34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95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2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3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63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9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02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5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5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0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1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5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9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5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1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8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0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4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2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77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4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34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9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77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5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26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65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8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8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9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1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03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34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5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90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8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7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5</Words>
  <Characters>53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o, Mark James</dc:creator>
  <cp:keywords/>
  <dc:description/>
  <cp:lastModifiedBy>Bleich, Sara Naomi</cp:lastModifiedBy>
  <cp:revision>4</cp:revision>
  <dcterms:created xsi:type="dcterms:W3CDTF">2020-01-29T16:14:00Z</dcterms:created>
  <dcterms:modified xsi:type="dcterms:W3CDTF">2020-01-29T20:16:00Z</dcterms:modified>
</cp:coreProperties>
</file>